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57D" w:rsidRPr="00434B00" w:rsidRDefault="00EB357D" w:rsidP="00EB357D">
      <w:pPr>
        <w:spacing w:line="120" w:lineRule="exact"/>
        <w:rPr>
          <w:rFonts w:ascii="Times New Roman" w:hAnsi="Times New Roman" w:cs="Times New Roman"/>
          <w:b/>
          <w:sz w:val="15"/>
          <w:szCs w:val="15"/>
        </w:rPr>
      </w:pPr>
    </w:p>
    <w:p w:rsidR="00EB357D" w:rsidRDefault="00EB357D" w:rsidP="00EB357D">
      <w:pPr>
        <w:spacing w:line="120" w:lineRule="exact"/>
        <w:rPr>
          <w:rFonts w:ascii="Courier New" w:hAnsi="Courier New" w:cs="Courier New"/>
          <w:sz w:val="15"/>
        </w:rPr>
      </w:pP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1 CCATTCACTT ACTTGGACCA TTCAAGTGCT A-CACTAACC TCAGGGATGG CTAGGGTAG- -GCCCCCCAT AATATATACA T-TCCATAGT AGTCA-TGCG -CT---AGTA AATTAAACCC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2 .......... .......... .......... .-........ .......... .........- -......... .......... .-........ .....-.... -..---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1 .....A.A.. .TC.TA.... ....G.GA.. TA..TCC.AT CT.A.AGATA ...AAAGCC- -AAA.AT.TC .TG-ATCTT. .T.T...GAA .C...-A.TA CAC---.A.. G..A.G.TA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2 .....A.A.. .TC.TA.... ....G.GA.. TA..TCC.AT CT.A.AGATA ...AAAGCC- -AAA.AT.TC .TG-ATCTT. .T.T...GAA .C...-A.TA CAC---.A.. G..A.G.TA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1 A.....CTGC GT..TC.AAT A.A.C.CA.A GCA.GA.C.G A.CATTTGTA TG.TTACTT- ----AATAC. ..ACCCCTTG AC.TA.CT.C TTATGAAA.T CAAGAACA.. .CACT.CTT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2 A.....CTGC GT..TC.AAT A.A.C.CA.A GCA.GA.C.G A.CATTTGTA TG.TTACTT- ----AATAC. ..ACCCCTTG AC.TA.CT.C TTATGAAA.T CAAGAACA.. .CACT.CTT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1 .......A.. .TC.C..... ....G.GA.. TG..TA..AT CT.A..GAAC GCTAAAGTA- -AAA.AT.CC .TC-.T.GT. CCCT.....G .T...-A.TT CAA---.AAT TG.G..GT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2 .......A.. .TC.C..... ....G.GA.. TG..TA..AT CT.A..GAAC GCTAAAGTA- -AAA.AT.CC .TC-.T.GT. CCCT.....G .T...-A.TT CAA---.AAT TG.G..GT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p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CGCT.. .TA..A.G.. ....G.G..- -AA.GAC.A. CT.A..TA.A ....A-G.T- -AAA...GG. .T--ATC.G. CCCTT....A .T...-A.-A C.A---...C T..A....T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my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AGAGGCAC. .TG.AT.AT. AG..TTG.T. TATTT...A. AATTTAG.CT TCCATTA.TC ----AAAG-. .T--AT.GG. CTAGAGACAG ...AGT--GC AAA--T.TA. .--.TCT.A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pa</w:t>
      </w:r>
      <w:r w:rsidR="00C43271">
        <w:rPr>
          <w:rFonts w:ascii="Courier New" w:hAnsi="Courier New" w:cs="Courier New"/>
          <w:sz w:val="15"/>
        </w:rPr>
        <w:t>1</w:t>
      </w:r>
      <w:r w:rsidRPr="00EB357D">
        <w:rPr>
          <w:rFonts w:ascii="Courier New" w:hAnsi="Courier New" w:cs="Courier New"/>
          <w:sz w:val="15"/>
        </w:rPr>
        <w:t xml:space="preserve"> ....AGGT.. TA..A..A.. A...G.AC.. TA..T.CT.- .T.A.A.G.. .A..AACCTG -AT.AAG.TC .CG.AGAG.. .GGTAGC... --CT.G.A.A CAA---C.CT .T....TA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az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...A.. .TA.CA.G.. .......TTA GA...GTTAT GT.AT...C. GA.AA.GCA- -CAT...TGA .G--.GG... CACA.....G ...AGGAA.A -.A---C... GGCA..G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k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.AT... ..C.TA.GA. A...G.AATG .TAC....AT GA.......A .AGTA.GCA- -TT.ATT.GA .GCC.GA.G. CAAT.....A .A.G.G...A T.G---CAC. .GAG..T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va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G..A.. .TA.CA.... AA.....TT. GG..TA.TTA .G.ACTGCTC TC.AA.G.A- -ATAAG---C GGG-.GCGT. CAAT.....G TT...-A.T- ------.AAC TCAAGG.TA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lu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TT..AGC... .TG.ATTATC AC..TA.AG. GAATT...A. A-TACAGGTC .C.ATT..TC ----.TA--C .T--AT.GT. CAAATTA..A TT.A.T.TAC AA.--TCAAC .--...TAA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ste ..TAATCTAG TAA.AT.G.. C...TTCAAC .A..T.TTTA A.TAA...A. -ACTA.A.CC -CAAT...CC .C.GACCTT. CA.TAC.G.A .C.ATGG.GC CA--GCC.AG .T....GA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oli A..AAACA.G GTG.CA.A.. ....TA.A.C .G.TA..TA- A.TAAATATA TACAAAA.CC ----AAA.C. .T--A.GGT. .ACAATA.AG .A.T.AA.AC TAG--TC.A. .C..T.CA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1 A-ACATTC-T TGATAAGTT- --AAACATAT ATACCAAGTC CCCACATCTC TGAAGT-TTC CCCAATAATG CACAGCAAGA ACCGACCTAC ACTA-CTATT TCTTAATGAT AAC-GGTTA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2 .-......-. .........- --........ .......... .......... ......-... .......... .......... .......... ....-..... ..........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1 .-...GGA-C GA.C.CC.AA AC.T.T...C CA.G..CCCA A.-.T...-T GA-.A.A..A GAA..A.T-. .....T.... .......... ....-..... ........C.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2 .-...GGA-C GA.C.CC.AA AC.T.T...C CA.G..CCCA A.-.T...-T GA-.A.A..A GAA..A.T-. .....T.... .......... ....-..... ........C.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1 TA....CG-. CTTG..CAAA ACGG.T.C.C CA.GT.C--- T...T..... ..TGTA-... AAAT...G.. .......... .......A.. GTAT--G... A......ACC C..-.T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2 TA....CG-. CTTG..CAAA ACGG.T.C.C CA.GT.C--- T...T..... ..TGTA-... AAAT...G.. .......... .......A.. GTAT--G... A......ACC C..-.T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1 .-...GCT-C AATC.TTAAA TC.T.T...C CA.GT.CCAT G.-.T.CTAT GAT...CC.A -ATT.AT--. .......... .......... GAGT--.... ........CC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2 .-...GCT-C AATC.TCAAA TC.T.T...C CA.GT.CCAT G.-.T.CTAT GAT...CC.A -ATT.AT--. .......... .......... GAGT--.... ........CC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p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-....AA-A AATC.T...G AC.CCT.C.C CA.GT.CA.G A.-.T...-T GA-.AC-.AA .ATG.GTT-. .....T.... .......... GG..AT.... A.......C.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my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GA..TCAA-A CAT-.TA.AC CA.GT.TCCA GC...T---- ..-----GCA GCTCA---AA GAAGT.GC.- --...T.... .......AT- --CT-.G.A. AAAG.G.ATA .T.-.T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pa</w:t>
      </w:r>
      <w:r w:rsidR="00C43271">
        <w:rPr>
          <w:rFonts w:ascii="Courier New" w:hAnsi="Courier New" w:cs="Courier New"/>
          <w:sz w:val="15"/>
        </w:rPr>
        <w:t>1</w:t>
      </w:r>
      <w:r w:rsidRPr="00EB357D">
        <w:rPr>
          <w:rFonts w:ascii="Courier New" w:hAnsi="Courier New" w:cs="Courier New"/>
          <w:sz w:val="15"/>
        </w:rPr>
        <w:t xml:space="preserve"> -A..TCAA-A GTCCGC.AA- -AC.CTC..C CA.GT.---- T.A...A.AA ATG.A.-G.. AAA.GG.T.. .....T.... .....G.A.A CTAC--...A ....T...CA ...-.T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az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-....AT-. AA.C...AGG GA.CC..CCA CGTTT.G... G.AT.CATG. AACCTC-CAA TGTTG---.. AT...T.... .....G.... .AGT-AC... C.........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k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CT.GG.AT-C AAT..G.AC- --.CT..G.C .GT--..TC. G.A.TGGGG. .A.CAC-.GA .A.T.CCT.. AG...T.... .....G.... .AGC-AC... ........CA TGG-CC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va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C-T..ACA-A AA..C.AAGA ACTGG..CGC CCGG..G.AA ATG..CC.AT AAGG.CC... .AAT.ATT.. AG...T.... .....G.... .AGC-AC..A A.....G.CA TGG-CC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lu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CT..T.AA-C CAT-.TA.AC CA.GTAGAGA CC.T.T---- .TT.T.AACT ..TGA---CA TGAGT.GG-- --..ATT... G..C...A.T GACT-.C.C. C.AGGG..TA ..GA.A..C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ste GA...CAA-C ACTC.TCAGT CG.GTT...C CA.GAC---- T.A.A..... -TTCAC--AT .AG.TCCC.A TGT..T.... G..T...A.. CGGT--G... A.........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oli GA...CAA-C CTTC.TA.GT CA.GTT...C CA.GAC---- T.A.AC.TCT GTCGA.--C. .AA.T.CCCA TG...T.... G..T...AT. -AGT-TG... A.......CC ...-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1 TGATGGTCAA GGTCAATAAT T-GTGGGGGT TTCACTTAGT G-CACTATTC CTGGCATTTG GTTCCTATTT CAGGTACACT -CATTTATTT G-TCCCTCAT TCTTTCATCG ACGCTTGCA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2 .......... .......... .-........ .......... .-........ .......... .......... .......... -......... .-........ ......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1 .........G ..A...C... C-........ ......C... .-A.T..... .......... .......C.. .....C..T. -A...G..A. TA.T....GC A.......T. .....G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2 .........G ..A...C... C-........ ......C... .-A.T..... .......... .......C.. .....C..T. -A...G..A. TA.T....GC A.......T. .....G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1 .......... ..A...G... .-........ CG...CCC.. .-A....... .......... .C.....CC. ....GT..T. GGT..AGA.- -AAT..A..C A......... ..A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2 .......... ..A...G... .-........ CG...CCC.. .-A....... .......... .C.....CC. ....GT..T. GGT..AGA.- -AAT..A..C A......... ..A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1 .........G ..A..G.... .-........ .....C.... .-A....... .......... .......... ....GC..TG -AGCC...A. CA.T..G... A.G...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2 .........G ..A..G.... .-........ .....C.... .-A....... .......... .......... ....GC..TG -AGCC...A. CA.T..G... A.G...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p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...... ..A...A... C-........ .A...CCC.. .-A.T..... .......... .......C.. ....GC..T. GA...G..G. TA........ A.......T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my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.....G ..A...CT.. C-........ AA...AC... .-A....... .......C.. .......... ....GC..TG -G.C.G-AAG TAGT..C... CGA.CG.CT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pa</w:t>
      </w:r>
      <w:r w:rsidR="00C43271">
        <w:rPr>
          <w:rFonts w:ascii="Courier New" w:hAnsi="Courier New" w:cs="Courier New"/>
          <w:sz w:val="15"/>
        </w:rPr>
        <w:t>1</w:t>
      </w:r>
      <w:r w:rsidRPr="00EB357D">
        <w:rPr>
          <w:rFonts w:ascii="Courier New" w:hAnsi="Courier New" w:cs="Courier New"/>
          <w:sz w:val="15"/>
        </w:rPr>
        <w:t xml:space="preserve"> .........G .........C .-........ .....ACTA. .-A.T..... .......... .......C.. ....G..-A. G.C..GGA.A CG....A... A...C...T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az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...... ..A...G.CC .-........ ....A..C-. AG..T..... .......... .......C.. ....A...TC T..CCG..AC AA....-... A.G.C...T. ..A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k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.....G ..A..GA.CC .-........ ....AC.CC. .A..T..... .......... .......C.. ....A...T. A.-.AG.GA. .A....G... C..A.G.C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va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......G ..A...A..A .-........ ....A.ACT. A-..T..... .......... .......C.. ....A...TA -AGAA.GCA. TAAA..C... A.G.C...T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lu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A...G.G ..A...CT.. A-..A.AATA .A..AACG.. .-A....... .......... .......C.. ..A.G...T. -ACCAG-.GA TAATA..... A......CT. .GA..GA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st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A...G.G ..A...A... .-........ .....C.C.. .-ATT..... .......... .......C.. ....GC..TG -A..CG.-G. CACT..C..C A......... ......A...</w:t>
      </w:r>
    </w:p>
    <w:p w:rsid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ol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A...G.G ..A...A... .-........ .....A.... .-A....... .......... .......C.. ....GC..TG -ACC.G..A. TA.T.....C A......... ..A...A...</w:t>
      </w:r>
    </w:p>
    <w:p w:rsidR="004E28B8" w:rsidRPr="00EB357D" w:rsidRDefault="004E28B8" w:rsidP="00EB357D">
      <w:pPr>
        <w:spacing w:line="160" w:lineRule="exact"/>
        <w:rPr>
          <w:rFonts w:ascii="Courier New" w:hAnsi="Courier New" w:cs="Courier New"/>
          <w:sz w:val="15"/>
        </w:rPr>
      </w:pPr>
    </w:p>
    <w:p w:rsid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</w:p>
    <w:p w:rsidR="00FF6DDE" w:rsidRDefault="00FF6DDE" w:rsidP="00EB357D">
      <w:pPr>
        <w:spacing w:line="160" w:lineRule="exact"/>
        <w:rPr>
          <w:rFonts w:ascii="Courier New" w:hAnsi="Courier New" w:cs="Courier New"/>
          <w:sz w:val="15"/>
        </w:rPr>
      </w:pP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lastRenderedPageBreak/>
        <w:t>A.te1 -AAGTTAATG GTGTTAAC-C AT-CTCTTCG TTACCCCCCA AGCCGAGCGT TCACTCCACA GGGCCATTTG GTTCTCTTTT TT--ATTCTC CTTTCAATTG GCAT-TTCAG AGTGCAGCGC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2 -......... ........-. ..-....... .......... .......... .......... .......... .......... ..--...... .......... ....-.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1 -......... T.CGA...-. ..-.C..... ......A..T .....G.... ......T.AT ....-..... .......... ..GGT..--. ......C..T A...-..... .......A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2 -......... T.CGA...-. ..-.C..... ......A..T .....G.... ......T.AT ....-..... .......... ..GGT..--. ......C..T A...-..... .......A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1 -......... ...G....-. ..-.C..... ......A..T .......... .......... ...G..GC.. ....-..... ..AGG..-.. .......C.T ....-.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2 -......... ...G....-. ..-.C..... ......A..T .......... .......... ...G..GC.. ....-..... ..AGG..-.. .......C.T ....-.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1 -......... ...GC...-. ..-.C..... ......A..T .....G.... ........TC ....-..C.. ....CT.... .-CTC..T.. ......C... ....-....C ......AG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2 -......... ...GC...-. ..-.C..... ......A..T .....G.... ........TC ....-..C.. ....CT.... .-CTC..T.. ......C... ....-....C ......AG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p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-......... T.CGA...-. ..-.A..... ......A..T .....G.... ......T.AG ....-..... ....CT.... ..TTC..A.. ......CC.T ....-C...C .......GA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my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-TG....... ...GAG..CA T.ATAA.AAC AC....AA.T ...A.G..AC ...T..T.-. ...A...A.. ..AG...... ..TAT..T.. ......-CAA A...-G...- ....T---A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pa</w:t>
      </w:r>
      <w:r w:rsidR="00C43271">
        <w:rPr>
          <w:rFonts w:ascii="Courier New" w:hAnsi="Courier New" w:cs="Courier New"/>
          <w:sz w:val="15"/>
        </w:rPr>
        <w:t>1</w:t>
      </w:r>
      <w:r w:rsidRPr="00EB357D">
        <w:rPr>
          <w:rFonts w:ascii="Courier New" w:hAnsi="Courier New" w:cs="Courier New"/>
          <w:sz w:val="15"/>
        </w:rPr>
        <w:t xml:space="preserve"> -......... ...GA...-. ..-....... ......A..T .......... .......... .C.-...C.. ..A.--C... ..TAT.A-.. .....CTC.T A...-..... .......G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az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-......... ...AC...-. ..-....... .......... .....G..A. ...T..T.A. .TA.-..C.. ....CTC... ..CTC..T.. ......CCCT ....-GGGCC T.G-TT.TT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k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-......... ...AA...-. ..-.A..... ......A... .....G..A. ......T.A. ....-..-.. ...A.T.... A.TAT..T.A A.C...GGCA A...-CCAT. CA--T...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va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-......... ........-. ..-.A..... ......A... .....G...C ......T.A. ....-..... ....CT.... ..CTC..A.. ......C..T A.GCGCC..T GA.CATAA.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lu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CTG.....C. ...G....CA CGT--A.GG. AC....A... .....G...C .......... ...G..A..A ....C..... A.TTT..TC. T.....GC.T ....-....C ....T---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ste -......... T..A...TA. ..A.GAC... ......AG.. .....G.... ........GC ...T-.AGG. .......... ..TTT-.--. ......C... ....-..... ......T.C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oli -......... T..G..TTA. ..A.GAC... ......AG.. .....G.... ........-G C..GT.AGG. .......... --TTT..TC. T.....TC.. ....-..... ......T.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1 GTCTAT---G TTATATTAAG GTTGATCATT TTTGG---TG CCAGGCCAC- ATGTAATGTA ATGCT-TTTA AACATTCT-A TAAAGAATTG CAATTTATTA TCTCACGGGC ATAAGTGTA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2 ......---. .......... .......... .....---.. .........- .......... .....-.... ........-. .......... .......... .......... ......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1 ....-A---C GAC...C... ....TA.... ..C-T----T G.CT.....A ..AAGTGTC. T.T..-.AAG G.T.A...T. ...GA.-... ....AAGAG. .A...T.... ....CA-.G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2 ....-A---C GAC...C... ....TA.... ..C-T----T G.CT.....A ..AAGTGTC. T.T..-.AAG G.T.A...T. ...GA.-... ....AAGAG. .A...T.... ....CA-.G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1 ......---. A.....C... .....G...C ..CCT----T GTTT.TA..A .A.AT.ATG. .....-AGAG G....GTCT. ...GA.-CCA ..C.AA.GG. .A...T.... ....CA.C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2 ......---. A.....C... .....G...C ..CCT----T GTTT.TA..A .A.AT.ATG. .....-AGAG G....GTCT. ...GA.-CCA ..C.AA.GG. .A...T.... ....CA.C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1 A.TA-A---A AACA.A.... ....TC.... .CCCC----T G.CC.....A .GAATG.TA. CGCT.-AGAG G.T.....GC ...GA.-... ....AAT.A. .A...A.... ...TTAC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2 A.TA-A---A AACA.A.... ....TC.... .CCCC----T G.CC.....A .GAATG.TA. CGCT.-AGAG G.T.....GC ...GA.-... ....AAT.A. .A...A.... ...TTAC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p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C.CGA---T GAC.GAC... .........C AC.-T----T G..TAGA.-A .C.GGTATG. ...TC-AGG. ......GAT. C..GAGGC.. ...CC.T.A. .A...G.T.. .....A..G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my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CTC.CA--A AATA..GG.A AG...A...G A.-------- -GCCC.GGGA CACATG.TG. ...AATAAA. G....AGCCG -G.CA.-CCA ..T.AA.C.. .A...G.T.. ...C-GT.G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pa</w:t>
      </w:r>
      <w:r w:rsidR="00C43271">
        <w:rPr>
          <w:rFonts w:ascii="Courier New" w:hAnsi="Courier New" w:cs="Courier New"/>
          <w:sz w:val="15"/>
        </w:rPr>
        <w:t>1</w:t>
      </w:r>
      <w:r w:rsidRPr="00EB357D">
        <w:rPr>
          <w:rFonts w:ascii="Courier New" w:hAnsi="Courier New" w:cs="Courier New"/>
          <w:sz w:val="15"/>
        </w:rPr>
        <w:t xml:space="preserve"> ...A.----A GCTAGCC... ....T....G .CCCT----T G..CCG..AC .A.ATGGTG. ...A.TAAA. G.....GA-. ...GA.-.G. ..T.C....T .A...G.T.. .....CAC.C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az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AAT..----A CCCA--C... ..C.GA...A C..T.ATTGT ..CT..T..T .AT..G..-. ...T.-AAA. G...A...-. C..GAGCAGA ..TA.A.A.. .T...A..A. .....GC..-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k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AGG..C---. ...A--C... ..C.GA...A .CCC.--TG. T.TA.....- ..AA.G..-. ...T.-AAAG G..TC.AA-T A..GTGT..A ..TAA.TC.. AGCTT...A. .....AC.C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va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AAGA-G---A GACA.GGGC. .ACA.--... C.GAC----T GACC.A-G.G ..AATGGTG. ...G.-GAA. G......AA. C..GA.-.AA ..CAAAT.G. .A...G.T.. ...TACA.C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lu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AATC.GA--A AA.ATCA... ....GA...A AC..TCGTAC .ACTCAGGTA .ATGTGGTG. ...A.G.AA. GT....ACTG ...G.G-C.. ..T.AATC.. .A...G.T.. ...C-A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ste .C.A.CCGAA ACG.T.A... .G...G.... ...CT----T G..CT.GC.G TACAT.GTAT CCATGTAACG ..AC..TATT AG.....CCA ..T.AATAG. .A...A.T.. .....GA.G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oli .C.G..AG-A AATAT.C... ..G..A.... .CCTTG---- .GT.CAAGTA .ATAGTCTC. ...TAA..A. -T.T..A.CT A..GA.-.AA ..T.AA.AG. .A...A.T.. ...--A.GG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1 ATTCCACCCC CTCC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te2 .......... ....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1 CC..TC.T.T ...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ga2 CC..TC.T.T ...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1 .C.G.TA.AT .C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L.la2 .C.G.TA.AT .C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1 .C.T.TTAA. ...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ii2 .C.T.TTAA. ...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A.p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.TTCTTGT ...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my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GG..TGAA-- ----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B.pa</w:t>
      </w:r>
      <w:r w:rsidR="00C43271">
        <w:rPr>
          <w:rFonts w:ascii="Courier New" w:hAnsi="Courier New" w:cs="Courier New"/>
          <w:sz w:val="15"/>
        </w:rPr>
        <w:t>1</w:t>
      </w:r>
      <w:r w:rsidRPr="00EB357D">
        <w:rPr>
          <w:rFonts w:ascii="Courier New" w:hAnsi="Courier New" w:cs="Courier New"/>
          <w:sz w:val="15"/>
        </w:rPr>
        <w:t xml:space="preserve"> .CAG.TTTGA .-TA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az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-----T.GTT TAT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ko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TA.T.TT.TT TCT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va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..CGTTT... ..TT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C.lu</w:t>
      </w:r>
      <w:r w:rsidR="00C43271">
        <w:rPr>
          <w:rFonts w:ascii="Courier New" w:hAnsi="Courier New" w:cs="Courier New"/>
          <w:sz w:val="15"/>
        </w:rPr>
        <w:t>2</w:t>
      </w:r>
      <w:r w:rsidRPr="00EB357D">
        <w:rPr>
          <w:rFonts w:ascii="Courier New" w:hAnsi="Courier New" w:cs="Courier New"/>
          <w:sz w:val="15"/>
        </w:rPr>
        <w:t xml:space="preserve"> TC.TT.TT-- ----</w:t>
      </w:r>
    </w:p>
    <w:p w:rsidR="00EB357D" w:rsidRPr="00EB357D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ste GC.TG----- ----</w:t>
      </w:r>
    </w:p>
    <w:p w:rsidR="00CB0FBB" w:rsidRDefault="00EB357D" w:rsidP="00EB357D">
      <w:pPr>
        <w:spacing w:line="160" w:lineRule="exact"/>
        <w:rPr>
          <w:rFonts w:ascii="Courier New" w:hAnsi="Courier New" w:cs="Courier New"/>
          <w:sz w:val="15"/>
        </w:rPr>
      </w:pPr>
      <w:r w:rsidRPr="00EB357D">
        <w:rPr>
          <w:rFonts w:ascii="Courier New" w:hAnsi="Courier New" w:cs="Courier New"/>
          <w:sz w:val="15"/>
        </w:rPr>
        <w:t>P.oli GG..TTGT-- ----</w:t>
      </w:r>
    </w:p>
    <w:p w:rsidR="00EB357D" w:rsidRDefault="00EB357D" w:rsidP="00EB357D">
      <w:pPr>
        <w:spacing w:line="120" w:lineRule="exact"/>
        <w:rPr>
          <w:rFonts w:ascii="Courier New" w:hAnsi="Courier New" w:cs="Courier New"/>
          <w:sz w:val="15"/>
        </w:rPr>
      </w:pPr>
    </w:p>
    <w:p w:rsidR="0032537E" w:rsidRDefault="0032537E" w:rsidP="00EB357D">
      <w:pPr>
        <w:spacing w:line="120" w:lineRule="exact"/>
        <w:rPr>
          <w:rFonts w:ascii="Courier New" w:hAnsi="Courier New" w:cs="Courier New"/>
          <w:sz w:val="15"/>
        </w:rPr>
      </w:pPr>
    </w:p>
    <w:p w:rsidR="00434B00" w:rsidRDefault="00434B00" w:rsidP="00CE209E">
      <w:pPr>
        <w:spacing w:line="160" w:lineRule="exact"/>
        <w:rPr>
          <w:rFonts w:ascii="Times New Roman" w:hAnsi="Times New Roman" w:cs="Times New Roman"/>
          <w:b/>
          <w:sz w:val="15"/>
          <w:szCs w:val="15"/>
        </w:rPr>
      </w:pPr>
      <w:r w:rsidRPr="00434B00">
        <w:rPr>
          <w:rFonts w:ascii="Times New Roman" w:hAnsi="Times New Roman" w:cs="Times New Roman" w:hint="eastAsia"/>
          <w:b/>
          <w:sz w:val="15"/>
          <w:szCs w:val="15"/>
        </w:rPr>
        <w:t>S</w:t>
      </w:r>
      <w:r w:rsidR="00E70D0A">
        <w:rPr>
          <w:rFonts w:ascii="Times New Roman" w:hAnsi="Times New Roman" w:cs="Times New Roman" w:hint="eastAsia"/>
          <w:b/>
          <w:sz w:val="15"/>
          <w:szCs w:val="15"/>
        </w:rPr>
        <w:t>2</w:t>
      </w:r>
      <w:r w:rsidR="0098572D">
        <w:rPr>
          <w:rFonts w:ascii="Times New Roman" w:hAnsi="Times New Roman" w:cs="Times New Roman" w:hint="eastAsia"/>
          <w:b/>
          <w:sz w:val="15"/>
          <w:szCs w:val="15"/>
        </w:rPr>
        <w:t xml:space="preserve"> </w:t>
      </w:r>
      <w:r w:rsidR="0098572D" w:rsidRPr="00434B00">
        <w:rPr>
          <w:rFonts w:ascii="Times New Roman" w:hAnsi="Times New Roman" w:cs="Times New Roman"/>
          <w:b/>
          <w:sz w:val="15"/>
          <w:szCs w:val="15"/>
        </w:rPr>
        <w:t>Fig</w:t>
      </w:r>
      <w:r w:rsidRPr="00434B00">
        <w:rPr>
          <w:rFonts w:ascii="Times New Roman" w:hAnsi="Times New Roman" w:cs="Times New Roman"/>
          <w:b/>
          <w:sz w:val="15"/>
          <w:szCs w:val="15"/>
        </w:rPr>
        <w:t xml:space="preserve">. </w:t>
      </w:r>
      <w:r w:rsidR="00CE209E">
        <w:rPr>
          <w:rFonts w:ascii="Times New Roman" w:hAnsi="Times New Roman" w:cs="Times New Roman" w:hint="eastAsia"/>
          <w:b/>
          <w:sz w:val="15"/>
          <w:szCs w:val="15"/>
        </w:rPr>
        <w:t>A</w:t>
      </w:r>
      <w:r w:rsidRPr="00434B00">
        <w:rPr>
          <w:rFonts w:ascii="Times New Roman" w:hAnsi="Times New Roman" w:cs="Times New Roman"/>
          <w:b/>
          <w:sz w:val="15"/>
          <w:szCs w:val="15"/>
        </w:rPr>
        <w:t>lignment of the</w:t>
      </w:r>
      <w:r w:rsidR="00906804" w:rsidRPr="00434B00">
        <w:rPr>
          <w:rFonts w:ascii="Times New Roman" w:hAnsi="Times New Roman" w:cs="Times New Roman"/>
          <w:b/>
          <w:sz w:val="15"/>
          <w:szCs w:val="15"/>
        </w:rPr>
        <w:t xml:space="preserve"> </w:t>
      </w:r>
      <w:r w:rsidRPr="00434B00">
        <w:rPr>
          <w:rFonts w:ascii="Times New Roman" w:hAnsi="Times New Roman" w:cs="Times New Roman"/>
          <w:b/>
          <w:sz w:val="15"/>
          <w:szCs w:val="15"/>
        </w:rPr>
        <w:t xml:space="preserve">core region </w:t>
      </w:r>
      <w:r w:rsidR="00CE209E" w:rsidRPr="00434B00">
        <w:rPr>
          <w:rFonts w:ascii="Times New Roman" w:hAnsi="Times New Roman" w:cs="Times New Roman"/>
          <w:b/>
          <w:sz w:val="15"/>
          <w:szCs w:val="15"/>
        </w:rPr>
        <w:t>sequences</w:t>
      </w:r>
      <w:r w:rsidR="00CE209E">
        <w:rPr>
          <w:rFonts w:ascii="Times New Roman" w:hAnsi="Times New Roman" w:cs="Times New Roman" w:hint="eastAsia"/>
          <w:b/>
          <w:sz w:val="15"/>
          <w:szCs w:val="15"/>
        </w:rPr>
        <w:t xml:space="preserve"> </w:t>
      </w:r>
      <w:r w:rsidR="00906804">
        <w:rPr>
          <w:rFonts w:ascii="Times New Roman" w:hAnsi="Times New Roman" w:cs="Times New Roman" w:hint="eastAsia"/>
          <w:b/>
          <w:sz w:val="15"/>
          <w:szCs w:val="15"/>
        </w:rPr>
        <w:t xml:space="preserve">of </w:t>
      </w:r>
      <w:r>
        <w:rPr>
          <w:rFonts w:ascii="Times New Roman" w:hAnsi="Times New Roman" w:cs="Times New Roman" w:hint="eastAsia"/>
          <w:b/>
          <w:sz w:val="15"/>
          <w:szCs w:val="15"/>
        </w:rPr>
        <w:t xml:space="preserve">the </w:t>
      </w:r>
      <w:r w:rsidR="007B7281">
        <w:rPr>
          <w:rFonts w:ascii="Times New Roman" w:hAnsi="Times New Roman" w:cs="Times New Roman"/>
          <w:b/>
          <w:sz w:val="15"/>
          <w:szCs w:val="15"/>
        </w:rPr>
        <w:t>CR</w:t>
      </w:r>
      <w:r w:rsidR="00CE209E">
        <w:rPr>
          <w:rFonts w:ascii="Times New Roman" w:hAnsi="Times New Roman" w:cs="Times New Roman" w:hint="eastAsia"/>
          <w:b/>
          <w:sz w:val="15"/>
          <w:szCs w:val="15"/>
        </w:rPr>
        <w:t>s</w:t>
      </w:r>
      <w:r>
        <w:rPr>
          <w:rFonts w:ascii="Times New Roman" w:hAnsi="Times New Roman" w:cs="Times New Roman"/>
          <w:b/>
          <w:sz w:val="15"/>
          <w:szCs w:val="15"/>
        </w:rPr>
        <w:t xml:space="preserve"> from </w:t>
      </w:r>
      <w:r w:rsidR="00CE209E" w:rsidRPr="004D220B">
        <w:rPr>
          <w:rFonts w:ascii="Times New Roman" w:hAnsi="Times New Roman" w:cs="Times New Roman"/>
          <w:b/>
          <w:sz w:val="15"/>
          <w:szCs w:val="15"/>
        </w:rPr>
        <w:t>mitogenomes</w:t>
      </w:r>
      <w:r w:rsidR="00CE209E">
        <w:rPr>
          <w:rFonts w:ascii="Times New Roman" w:hAnsi="Times New Roman" w:cs="Times New Roman"/>
          <w:b/>
          <w:sz w:val="15"/>
          <w:szCs w:val="15"/>
        </w:rPr>
        <w:t xml:space="preserve"> </w:t>
      </w:r>
      <w:r w:rsidR="00CE209E">
        <w:rPr>
          <w:rFonts w:ascii="Times New Roman" w:hAnsi="Times New Roman" w:cs="Times New Roman" w:hint="eastAsia"/>
          <w:b/>
          <w:sz w:val="15"/>
          <w:szCs w:val="15"/>
        </w:rPr>
        <w:t xml:space="preserve">of </w:t>
      </w:r>
      <w:r>
        <w:rPr>
          <w:rFonts w:ascii="Times New Roman" w:hAnsi="Times New Roman" w:cs="Times New Roman"/>
          <w:b/>
          <w:sz w:val="15"/>
          <w:szCs w:val="15"/>
        </w:rPr>
        <w:t>1</w:t>
      </w:r>
      <w:r w:rsidR="004D220B" w:rsidRPr="004D220B">
        <w:rPr>
          <w:rFonts w:ascii="Times New Roman" w:hAnsi="Times New Roman" w:cs="Times New Roman"/>
          <w:b/>
          <w:sz w:val="15"/>
          <w:szCs w:val="15"/>
        </w:rPr>
        <w:t xml:space="preserve">3 </w:t>
      </w:r>
      <w:r w:rsidR="00CE209E">
        <w:rPr>
          <w:rFonts w:ascii="Times New Roman" w:hAnsi="Times New Roman" w:cs="Times New Roman" w:hint="eastAsia"/>
          <w:b/>
          <w:sz w:val="15"/>
          <w:szCs w:val="15"/>
        </w:rPr>
        <w:t xml:space="preserve">species of </w:t>
      </w:r>
      <w:r w:rsidR="004D220B" w:rsidRPr="004D220B">
        <w:rPr>
          <w:rFonts w:ascii="Times New Roman" w:hAnsi="Times New Roman" w:cs="Times New Roman"/>
          <w:b/>
          <w:sz w:val="15"/>
          <w:szCs w:val="15"/>
        </w:rPr>
        <w:t>flatfishes.</w:t>
      </w:r>
      <w:r>
        <w:rPr>
          <w:rFonts w:ascii="Times New Roman" w:hAnsi="Times New Roman" w:cs="Times New Roman" w:hint="eastAsia"/>
          <w:b/>
          <w:sz w:val="15"/>
          <w:szCs w:val="15"/>
        </w:rPr>
        <w:t xml:space="preserve"> </w:t>
      </w:r>
    </w:p>
    <w:p w:rsidR="00434B00" w:rsidRPr="00CE209E" w:rsidRDefault="00434B00" w:rsidP="00CE209E">
      <w:pPr>
        <w:spacing w:line="160" w:lineRule="exact"/>
        <w:rPr>
          <w:rFonts w:ascii="Times New Roman" w:hAnsi="Times New Roman" w:cs="Times New Roman"/>
          <w:sz w:val="15"/>
          <w:szCs w:val="15"/>
        </w:rPr>
      </w:pPr>
    </w:p>
    <w:p w:rsidR="0032537E" w:rsidRPr="0032537E" w:rsidRDefault="00CE209E" w:rsidP="00CE209E">
      <w:pPr>
        <w:spacing w:line="16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</w:t>
      </w:r>
      <w:r w:rsidR="0032537E" w:rsidRPr="0032537E">
        <w:rPr>
          <w:rFonts w:ascii="Times New Roman" w:hAnsi="Times New Roman" w:cs="Times New Roman"/>
          <w:sz w:val="15"/>
          <w:szCs w:val="15"/>
        </w:rPr>
        <w:t>bbreviation</w:t>
      </w:r>
      <w:r w:rsidR="00CB48CD">
        <w:rPr>
          <w:rFonts w:ascii="Times New Roman" w:hAnsi="Times New Roman" w:cs="Times New Roman" w:hint="eastAsia"/>
          <w:sz w:val="15"/>
          <w:szCs w:val="15"/>
        </w:rPr>
        <w:t>s</w:t>
      </w:r>
      <w:r w:rsidR="0032537E" w:rsidRPr="0032537E">
        <w:rPr>
          <w:rFonts w:ascii="Times New Roman" w:hAnsi="Times New Roman" w:cs="Times New Roman"/>
          <w:sz w:val="15"/>
          <w:szCs w:val="15"/>
        </w:rPr>
        <w:t xml:space="preserve"> of species name</w:t>
      </w:r>
      <w:r w:rsidR="00CB48CD">
        <w:rPr>
          <w:rFonts w:ascii="Times New Roman" w:hAnsi="Times New Roman" w:cs="Times New Roman" w:hint="eastAsia"/>
          <w:sz w:val="15"/>
          <w:szCs w:val="15"/>
        </w:rPr>
        <w:t>s are</w:t>
      </w:r>
      <w:r w:rsidR="0032537E" w:rsidRPr="0032537E">
        <w:rPr>
          <w:rFonts w:ascii="Times New Roman" w:hAnsi="Times New Roman" w:cs="Times New Roman"/>
          <w:sz w:val="15"/>
          <w:szCs w:val="15"/>
        </w:rPr>
        <w:t xml:space="preserve"> shown in Table </w:t>
      </w:r>
      <w:r w:rsidR="005E074C">
        <w:rPr>
          <w:rFonts w:ascii="Times New Roman" w:hAnsi="Times New Roman" w:cs="Times New Roman" w:hint="eastAsia"/>
          <w:sz w:val="15"/>
          <w:szCs w:val="15"/>
        </w:rPr>
        <w:t>1</w:t>
      </w:r>
      <w:r w:rsidR="0032537E" w:rsidRPr="0032537E">
        <w:rPr>
          <w:rFonts w:ascii="Times New Roman" w:hAnsi="Times New Roman" w:cs="Times New Roman"/>
          <w:sz w:val="15"/>
          <w:szCs w:val="15"/>
        </w:rPr>
        <w:t xml:space="preserve">. </w:t>
      </w:r>
      <w:r>
        <w:rPr>
          <w:rFonts w:ascii="Times New Roman" w:hAnsi="Times New Roman" w:cs="Times New Roman" w:hint="eastAsia"/>
          <w:sz w:val="15"/>
          <w:szCs w:val="15"/>
        </w:rPr>
        <w:t>N</w:t>
      </w:r>
      <w:r w:rsidR="0032537E" w:rsidRPr="0032537E">
        <w:rPr>
          <w:rFonts w:ascii="Times New Roman" w:hAnsi="Times New Roman" w:cs="Times New Roman"/>
          <w:sz w:val="15"/>
          <w:szCs w:val="15"/>
        </w:rPr>
        <w:t>umber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 w:rsidR="0032537E" w:rsidRPr="0032537E">
        <w:rPr>
          <w:rFonts w:ascii="Times New Roman" w:hAnsi="Times New Roman" w:cs="Times New Roman"/>
          <w:sz w:val="15"/>
          <w:szCs w:val="15"/>
        </w:rPr>
        <w:t xml:space="preserve"> following species name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 w:rsidR="0032537E" w:rsidRPr="0032537E">
        <w:rPr>
          <w:rFonts w:ascii="Times New Roman" w:hAnsi="Times New Roman" w:cs="Times New Roman"/>
          <w:sz w:val="15"/>
          <w:szCs w:val="15"/>
        </w:rPr>
        <w:t xml:space="preserve"> represent t</w:t>
      </w:r>
      <w:bookmarkStart w:id="0" w:name="_GoBack"/>
      <w:bookmarkEnd w:id="0"/>
      <w:r w:rsidR="0032537E" w:rsidRPr="0032537E">
        <w:rPr>
          <w:rFonts w:ascii="Times New Roman" w:hAnsi="Times New Roman" w:cs="Times New Roman"/>
          <w:sz w:val="15"/>
          <w:szCs w:val="15"/>
        </w:rPr>
        <w:t xml:space="preserve">he type of </w:t>
      </w:r>
      <w:r w:rsidR="00434B00">
        <w:rPr>
          <w:rFonts w:ascii="Times New Roman" w:hAnsi="Times New Roman" w:cs="Times New Roman" w:hint="eastAsia"/>
          <w:sz w:val="15"/>
          <w:szCs w:val="15"/>
        </w:rPr>
        <w:t xml:space="preserve">the </w:t>
      </w:r>
      <w:r w:rsidR="0032537E" w:rsidRPr="0032537E">
        <w:rPr>
          <w:rFonts w:ascii="Times New Roman" w:hAnsi="Times New Roman" w:cs="Times New Roman"/>
          <w:sz w:val="15"/>
          <w:szCs w:val="15"/>
        </w:rPr>
        <w:t>CRs</w:t>
      </w:r>
      <w:r w:rsidR="0087611B">
        <w:rPr>
          <w:rFonts w:ascii="Times New Roman" w:hAnsi="Times New Roman" w:cs="Times New Roman" w:hint="eastAsia"/>
          <w:sz w:val="15"/>
          <w:szCs w:val="15"/>
        </w:rPr>
        <w:t>:</w:t>
      </w:r>
      <w:r w:rsidR="0032537E" w:rsidRPr="0032537E">
        <w:rPr>
          <w:rFonts w:ascii="Times New Roman" w:hAnsi="Times New Roman" w:cs="Times New Roman"/>
          <w:sz w:val="15"/>
          <w:szCs w:val="15"/>
        </w:rPr>
        <w:t xml:space="preserve"> “1” represents the CR1, and “2” represents the CR2, respectively.</w:t>
      </w:r>
    </w:p>
    <w:sectPr w:rsidR="0032537E" w:rsidRPr="0032537E" w:rsidSect="00EB357D">
      <w:pgSz w:w="16838" w:h="11906" w:orient="landscape"/>
      <w:pgMar w:top="1276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88B" w:rsidRDefault="00F1588B" w:rsidP="0032537E">
      <w:r>
        <w:separator/>
      </w:r>
    </w:p>
  </w:endnote>
  <w:endnote w:type="continuationSeparator" w:id="0">
    <w:p w:rsidR="00F1588B" w:rsidRDefault="00F1588B" w:rsidP="00325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88B" w:rsidRDefault="00F1588B" w:rsidP="0032537E">
      <w:r>
        <w:separator/>
      </w:r>
    </w:p>
  </w:footnote>
  <w:footnote w:type="continuationSeparator" w:id="0">
    <w:p w:rsidR="00F1588B" w:rsidRDefault="00F1588B" w:rsidP="003253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970EDE"/>
    <w:multiLevelType w:val="hybridMultilevel"/>
    <w:tmpl w:val="D4F8C2FC"/>
    <w:lvl w:ilvl="0" w:tplc="6090F55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Courier New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B357D"/>
    <w:rsid w:val="00044F4D"/>
    <w:rsid w:val="000C58BC"/>
    <w:rsid w:val="00243BAC"/>
    <w:rsid w:val="002C0CA2"/>
    <w:rsid w:val="00302F66"/>
    <w:rsid w:val="0032537E"/>
    <w:rsid w:val="00434B00"/>
    <w:rsid w:val="004B22B6"/>
    <w:rsid w:val="004C4FBF"/>
    <w:rsid w:val="004D220B"/>
    <w:rsid w:val="004E28B8"/>
    <w:rsid w:val="005E074C"/>
    <w:rsid w:val="00657B48"/>
    <w:rsid w:val="006612B9"/>
    <w:rsid w:val="006746FC"/>
    <w:rsid w:val="007B7281"/>
    <w:rsid w:val="00822754"/>
    <w:rsid w:val="0087611B"/>
    <w:rsid w:val="008E473D"/>
    <w:rsid w:val="008E79C5"/>
    <w:rsid w:val="00906804"/>
    <w:rsid w:val="00983981"/>
    <w:rsid w:val="0098572D"/>
    <w:rsid w:val="00B15F62"/>
    <w:rsid w:val="00B25208"/>
    <w:rsid w:val="00B80ED6"/>
    <w:rsid w:val="00C43271"/>
    <w:rsid w:val="00C55D5E"/>
    <w:rsid w:val="00CB0FBB"/>
    <w:rsid w:val="00CB48CD"/>
    <w:rsid w:val="00CB5B2B"/>
    <w:rsid w:val="00CE209E"/>
    <w:rsid w:val="00D1051B"/>
    <w:rsid w:val="00D667D4"/>
    <w:rsid w:val="00E02A7F"/>
    <w:rsid w:val="00E70D0A"/>
    <w:rsid w:val="00EB357D"/>
    <w:rsid w:val="00ED7AC8"/>
    <w:rsid w:val="00F1588B"/>
    <w:rsid w:val="00F63489"/>
    <w:rsid w:val="00FF1B3F"/>
    <w:rsid w:val="00FF2F1B"/>
    <w:rsid w:val="00FF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28B8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325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53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5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53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28B8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325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53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5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5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51</Words>
  <Characters>10552</Characters>
  <Application>Microsoft Office Word</Application>
  <DocSecurity>0</DocSecurity>
  <Lines>87</Lines>
  <Paragraphs>24</Paragraphs>
  <ScaleCrop>false</ScaleCrop>
  <Company/>
  <LinksUpToDate>false</LinksUpToDate>
  <CharactersWithSpaces>1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 sh</dc:creator>
  <cp:keywords/>
  <dc:description/>
  <cp:lastModifiedBy>unknown</cp:lastModifiedBy>
  <cp:revision>7</cp:revision>
  <dcterms:created xsi:type="dcterms:W3CDTF">2015-05-08T10:37:00Z</dcterms:created>
  <dcterms:modified xsi:type="dcterms:W3CDTF">2015-07-07T14:51:00Z</dcterms:modified>
</cp:coreProperties>
</file>